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21097" w14:textId="77777777" w:rsidR="004A33EC" w:rsidRPr="004A33EC" w:rsidRDefault="004A33EC" w:rsidP="004A33EC">
      <w:pPr>
        <w:spacing w:after="160" w:line="259" w:lineRule="auto"/>
        <w:rPr>
          <w:i/>
          <w:lang w:eastAsia="nl-NL"/>
        </w:rPr>
      </w:pPr>
      <w:r w:rsidRPr="004A33EC">
        <w:rPr>
          <w:b/>
        </w:rPr>
        <w:t xml:space="preserve">Additional file 1: </w:t>
      </w:r>
      <w:bookmarkStart w:id="0" w:name="_Hlk125642837"/>
      <w:r w:rsidRPr="004A33EC">
        <w:rPr>
          <w:b/>
          <w:lang w:eastAsia="nl-NL"/>
        </w:rPr>
        <w:t>Complete overview of search terms used in PubMed, Web of Science and CAB Abstracts.</w:t>
      </w:r>
      <w:bookmarkEnd w:id="0"/>
    </w:p>
    <w:tbl>
      <w:tblPr>
        <w:tblStyle w:val="Grilledutableau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7033"/>
        <w:gridCol w:w="764"/>
      </w:tblGrid>
      <w:tr w:rsidR="004A33EC" w:rsidRPr="004A33EC" w14:paraId="01D0E433" w14:textId="77777777" w:rsidTr="00C5207A">
        <w:trPr>
          <w:trHeight w:val="340"/>
        </w:trPr>
        <w:tc>
          <w:tcPr>
            <w:tcW w:w="703" w:type="pct"/>
          </w:tcPr>
          <w:p w14:paraId="3893254E" w14:textId="77777777" w:rsidR="004A33EC" w:rsidRPr="004A33EC" w:rsidRDefault="004A33EC" w:rsidP="004A33EC">
            <w:pPr>
              <w:spacing w:line="240" w:lineRule="auto"/>
              <w:jc w:val="left"/>
              <w:rPr>
                <w:b/>
                <w:lang w:eastAsia="nl-NL"/>
              </w:rPr>
            </w:pPr>
            <w:r w:rsidRPr="004A33EC">
              <w:rPr>
                <w:b/>
                <w:lang w:eastAsia="nl-NL"/>
              </w:rPr>
              <w:t>Database</w:t>
            </w:r>
          </w:p>
        </w:tc>
        <w:tc>
          <w:tcPr>
            <w:tcW w:w="3876" w:type="pct"/>
          </w:tcPr>
          <w:p w14:paraId="000B00E0" w14:textId="77777777" w:rsidR="004A33EC" w:rsidRPr="004A33EC" w:rsidRDefault="004A33EC" w:rsidP="004A33EC">
            <w:pPr>
              <w:spacing w:line="240" w:lineRule="auto"/>
              <w:jc w:val="left"/>
              <w:rPr>
                <w:b/>
                <w:lang w:eastAsia="nl-NL"/>
              </w:rPr>
            </w:pPr>
            <w:r w:rsidRPr="004A33EC">
              <w:rPr>
                <w:b/>
                <w:lang w:eastAsia="nl-NL"/>
              </w:rPr>
              <w:t>Search terms</w:t>
            </w:r>
          </w:p>
        </w:tc>
        <w:tc>
          <w:tcPr>
            <w:tcW w:w="421" w:type="pct"/>
          </w:tcPr>
          <w:p w14:paraId="412D4C32" w14:textId="77777777" w:rsidR="004A33EC" w:rsidRPr="004A33EC" w:rsidRDefault="004A33EC" w:rsidP="004A33EC">
            <w:pPr>
              <w:spacing w:line="240" w:lineRule="auto"/>
              <w:jc w:val="left"/>
              <w:rPr>
                <w:b/>
                <w:lang w:eastAsia="nl-NL"/>
              </w:rPr>
            </w:pPr>
            <w:r w:rsidRPr="004A33EC">
              <w:rPr>
                <w:b/>
                <w:lang w:eastAsia="nl-NL"/>
              </w:rPr>
              <w:t>Hits*</w:t>
            </w:r>
          </w:p>
        </w:tc>
      </w:tr>
      <w:tr w:rsidR="004A33EC" w:rsidRPr="004A33EC" w14:paraId="72302632" w14:textId="77777777" w:rsidTr="00C5207A">
        <w:trPr>
          <w:trHeight w:val="2551"/>
        </w:trPr>
        <w:tc>
          <w:tcPr>
            <w:tcW w:w="703" w:type="pct"/>
          </w:tcPr>
          <w:p w14:paraId="45CF24F6" w14:textId="77777777" w:rsidR="004A33EC" w:rsidRPr="004A33EC" w:rsidRDefault="004A33EC" w:rsidP="004A33EC">
            <w:pPr>
              <w:spacing w:line="240" w:lineRule="auto"/>
              <w:jc w:val="left"/>
              <w:rPr>
                <w:lang w:eastAsia="nl-NL"/>
              </w:rPr>
            </w:pPr>
            <w:r w:rsidRPr="004A33EC">
              <w:rPr>
                <w:lang w:eastAsia="nl-NL"/>
              </w:rPr>
              <w:t>PubMed</w:t>
            </w:r>
          </w:p>
        </w:tc>
        <w:tc>
          <w:tcPr>
            <w:tcW w:w="3876" w:type="pct"/>
          </w:tcPr>
          <w:p w14:paraId="36C9C032" w14:textId="77777777" w:rsidR="004A33EC" w:rsidRPr="004A33EC" w:rsidRDefault="004A33EC" w:rsidP="004A33EC">
            <w:pPr>
              <w:spacing w:line="240" w:lineRule="auto"/>
              <w:jc w:val="left"/>
            </w:pPr>
            <w:r w:rsidRPr="004A33EC">
              <w:t>((("avian influenza"[Title/Abstract] OR "bird flu"[Title/Abstract])</w:t>
            </w:r>
          </w:p>
          <w:p w14:paraId="74DF0BF0" w14:textId="77777777" w:rsidR="004A33EC" w:rsidRPr="004A33EC" w:rsidRDefault="004A33EC" w:rsidP="004A33EC">
            <w:pPr>
              <w:spacing w:line="240" w:lineRule="auto"/>
              <w:jc w:val="left"/>
            </w:pPr>
            <w:r w:rsidRPr="004A33EC">
              <w:t>AND</w:t>
            </w:r>
          </w:p>
          <w:p w14:paraId="2BD9E4DC" w14:textId="77777777" w:rsidR="004A33EC" w:rsidRPr="004A33EC" w:rsidRDefault="004A33EC" w:rsidP="004A33EC">
            <w:pPr>
              <w:spacing w:line="240" w:lineRule="auto"/>
              <w:jc w:val="left"/>
            </w:pPr>
            <w:r w:rsidRPr="004A33EC">
              <w:t>(model*[Title/Abstract] OR simulat*[Title/Abstract] OR quantitative[Title/Abstract]))</w:t>
            </w:r>
          </w:p>
          <w:p w14:paraId="612D8A56" w14:textId="77777777" w:rsidR="004A33EC" w:rsidRPr="004A33EC" w:rsidRDefault="004A33EC" w:rsidP="004A33EC">
            <w:pPr>
              <w:spacing w:line="240" w:lineRule="auto"/>
              <w:jc w:val="left"/>
            </w:pPr>
            <w:r w:rsidRPr="004A33EC">
              <w:t>AND</w:t>
            </w:r>
          </w:p>
          <w:p w14:paraId="2B20EAD9" w14:textId="77777777" w:rsidR="004A33EC" w:rsidRPr="004A33EC" w:rsidRDefault="004A33EC" w:rsidP="004A33EC">
            <w:pPr>
              <w:spacing w:line="240" w:lineRule="auto"/>
              <w:jc w:val="left"/>
            </w:pPr>
            <w:r w:rsidRPr="004A33EC">
              <w:t>(dynamic*[Title/Abstract] OR determinist*[Title/Abstract] OR stochas*[Title/Abstract] OR compartmen*[Title/Abstract] OR transmission[Title/Abstract] OR mechanist*[Title/Abstract] OR quantitative[Title/Abstract] OR metapopulation[Title/Abstract]))</w:t>
            </w:r>
          </w:p>
        </w:tc>
        <w:tc>
          <w:tcPr>
            <w:tcW w:w="421" w:type="pct"/>
          </w:tcPr>
          <w:p w14:paraId="28DE4600" w14:textId="18F72FCF" w:rsidR="004A33EC" w:rsidRPr="004A33EC" w:rsidRDefault="00D95FED" w:rsidP="004A33EC">
            <w:pPr>
              <w:spacing w:line="240" w:lineRule="auto"/>
              <w:jc w:val="left"/>
              <w:rPr>
                <w:lang w:eastAsia="nl-NL"/>
              </w:rPr>
            </w:pPr>
            <w:r>
              <w:rPr>
                <w:lang w:eastAsia="nl-NL"/>
              </w:rPr>
              <w:t>967</w:t>
            </w:r>
          </w:p>
        </w:tc>
      </w:tr>
      <w:tr w:rsidR="004A33EC" w:rsidRPr="004A33EC" w14:paraId="45AA8603" w14:textId="77777777" w:rsidTr="00C5207A">
        <w:trPr>
          <w:trHeight w:val="1984"/>
        </w:trPr>
        <w:tc>
          <w:tcPr>
            <w:tcW w:w="703" w:type="pct"/>
          </w:tcPr>
          <w:p w14:paraId="3C362ED8" w14:textId="77777777" w:rsidR="004A33EC" w:rsidRPr="004A33EC" w:rsidRDefault="004A33EC" w:rsidP="004A33EC">
            <w:pPr>
              <w:spacing w:line="240" w:lineRule="auto"/>
              <w:jc w:val="left"/>
              <w:rPr>
                <w:lang w:eastAsia="nl-NL"/>
              </w:rPr>
            </w:pPr>
            <w:r w:rsidRPr="004A33EC">
              <w:rPr>
                <w:lang w:eastAsia="nl-NL"/>
              </w:rPr>
              <w:t>Web of Science</w:t>
            </w:r>
          </w:p>
        </w:tc>
        <w:tc>
          <w:tcPr>
            <w:tcW w:w="3876" w:type="pct"/>
          </w:tcPr>
          <w:p w14:paraId="05AFF6DA" w14:textId="77777777" w:rsidR="004A33EC" w:rsidRPr="004A33EC" w:rsidRDefault="004A33EC" w:rsidP="004A33EC">
            <w:pPr>
              <w:spacing w:line="240" w:lineRule="auto"/>
              <w:jc w:val="left"/>
              <w:rPr>
                <w:rFonts w:eastAsia="Times New Roman"/>
              </w:rPr>
            </w:pPr>
            <w:r w:rsidRPr="004A33EC">
              <w:rPr>
                <w:rFonts w:eastAsia="Times New Roman"/>
              </w:rPr>
              <w:t>TS=(“avian influenza” OR “bird flu”)</w:t>
            </w:r>
          </w:p>
          <w:p w14:paraId="4A9DCFA1" w14:textId="77777777" w:rsidR="004A33EC" w:rsidRPr="004A33EC" w:rsidRDefault="004A33EC" w:rsidP="004A33EC">
            <w:pPr>
              <w:spacing w:line="240" w:lineRule="auto"/>
              <w:jc w:val="left"/>
              <w:rPr>
                <w:rFonts w:eastAsia="Times New Roman"/>
              </w:rPr>
            </w:pPr>
            <w:r w:rsidRPr="004A33EC">
              <w:rPr>
                <w:rFonts w:eastAsia="Times New Roman"/>
              </w:rPr>
              <w:t>AND</w:t>
            </w:r>
          </w:p>
          <w:p w14:paraId="23332370" w14:textId="77777777" w:rsidR="004A33EC" w:rsidRPr="004A33EC" w:rsidRDefault="004A33EC" w:rsidP="004A33EC">
            <w:pPr>
              <w:spacing w:line="240" w:lineRule="auto"/>
              <w:jc w:val="left"/>
              <w:rPr>
                <w:rFonts w:eastAsia="Times New Roman"/>
              </w:rPr>
            </w:pPr>
            <w:r w:rsidRPr="004A33EC">
              <w:rPr>
                <w:rFonts w:eastAsia="Times New Roman"/>
              </w:rPr>
              <w:t>TS=(model* OR simulat* OR quantitative)</w:t>
            </w:r>
          </w:p>
          <w:p w14:paraId="7BE35241" w14:textId="77777777" w:rsidR="004A33EC" w:rsidRPr="004A33EC" w:rsidRDefault="004A33EC" w:rsidP="004A33EC">
            <w:pPr>
              <w:spacing w:line="240" w:lineRule="auto"/>
              <w:jc w:val="left"/>
              <w:rPr>
                <w:rFonts w:eastAsia="Times New Roman"/>
              </w:rPr>
            </w:pPr>
            <w:r w:rsidRPr="004A33EC">
              <w:rPr>
                <w:rFonts w:eastAsia="Times New Roman"/>
              </w:rPr>
              <w:t>AND</w:t>
            </w:r>
          </w:p>
          <w:p w14:paraId="5AD78E42" w14:textId="77777777" w:rsidR="004A33EC" w:rsidRPr="004A33EC" w:rsidRDefault="004A33EC" w:rsidP="004A33EC">
            <w:pPr>
              <w:spacing w:line="240" w:lineRule="auto"/>
              <w:jc w:val="left"/>
              <w:rPr>
                <w:rFonts w:eastAsia="Times New Roman"/>
              </w:rPr>
            </w:pPr>
            <w:r w:rsidRPr="004A33EC">
              <w:rPr>
                <w:rFonts w:eastAsia="Times New Roman"/>
              </w:rPr>
              <w:t>TS=(dynamic* OR determinist* OR stochas* OR compartmen* OR transmission OR mechanist* OR quantitative OR metapopulation)</w:t>
            </w:r>
          </w:p>
          <w:p w14:paraId="1A79638E" w14:textId="77777777" w:rsidR="004A33EC" w:rsidRPr="004A33EC" w:rsidRDefault="004A33EC" w:rsidP="004A33EC">
            <w:pPr>
              <w:spacing w:line="240" w:lineRule="auto"/>
              <w:jc w:val="left"/>
              <w:rPr>
                <w:i/>
                <w:lang w:eastAsia="nl-NL"/>
              </w:rPr>
            </w:pPr>
            <w:r w:rsidRPr="004A33EC">
              <w:rPr>
                <w:rFonts w:eastAsia="Times New Roman"/>
                <w:b/>
                <w:bCs/>
              </w:rPr>
              <w:t>Refined by:</w:t>
            </w:r>
            <w:r w:rsidRPr="004A33EC">
              <w:rPr>
                <w:rFonts w:eastAsia="Times New Roman"/>
              </w:rPr>
              <w:t xml:space="preserve"> </w:t>
            </w:r>
            <w:r w:rsidRPr="004A33EC">
              <w:rPr>
                <w:rFonts w:eastAsia="Times New Roman"/>
                <w:b/>
                <w:bCs/>
              </w:rPr>
              <w:t>DOCUMENT TYPES:</w:t>
            </w:r>
            <w:r w:rsidRPr="004A33EC">
              <w:rPr>
                <w:rFonts w:eastAsia="Times New Roman"/>
              </w:rPr>
              <w:t> (ARTICLE )</w:t>
            </w:r>
          </w:p>
        </w:tc>
        <w:tc>
          <w:tcPr>
            <w:tcW w:w="421" w:type="pct"/>
          </w:tcPr>
          <w:p w14:paraId="3DECEF71" w14:textId="531381AA" w:rsidR="004A33EC" w:rsidRPr="004A33EC" w:rsidRDefault="00D95FED" w:rsidP="004A33EC">
            <w:pPr>
              <w:spacing w:line="240" w:lineRule="auto"/>
              <w:jc w:val="left"/>
              <w:rPr>
                <w:lang w:eastAsia="nl-NL"/>
              </w:rPr>
            </w:pPr>
            <w:r>
              <w:rPr>
                <w:lang w:eastAsia="nl-NL"/>
              </w:rPr>
              <w:t>938</w:t>
            </w:r>
          </w:p>
        </w:tc>
      </w:tr>
      <w:tr w:rsidR="004A33EC" w:rsidRPr="004A33EC" w14:paraId="362FF1B8" w14:textId="77777777" w:rsidTr="00C5207A">
        <w:trPr>
          <w:trHeight w:val="3402"/>
        </w:trPr>
        <w:tc>
          <w:tcPr>
            <w:tcW w:w="703" w:type="pct"/>
          </w:tcPr>
          <w:p w14:paraId="39E3F144" w14:textId="77777777" w:rsidR="004A33EC" w:rsidRPr="004A33EC" w:rsidRDefault="004A33EC" w:rsidP="004A33EC">
            <w:pPr>
              <w:spacing w:line="240" w:lineRule="auto"/>
              <w:jc w:val="left"/>
              <w:rPr>
                <w:lang w:eastAsia="nl-NL"/>
              </w:rPr>
            </w:pPr>
            <w:r w:rsidRPr="004A33EC">
              <w:rPr>
                <w:lang w:eastAsia="nl-NL"/>
              </w:rPr>
              <w:t>CAB Abstracts</w:t>
            </w:r>
          </w:p>
        </w:tc>
        <w:tc>
          <w:tcPr>
            <w:tcW w:w="3876" w:type="pct"/>
          </w:tcPr>
          <w:p w14:paraId="78AB7ED0" w14:textId="77777777" w:rsidR="004A33EC" w:rsidRPr="004A33EC" w:rsidRDefault="004A33EC" w:rsidP="004A33EC">
            <w:pPr>
              <w:spacing w:line="240" w:lineRule="auto"/>
              <w:jc w:val="left"/>
              <w:rPr>
                <w:lang w:eastAsia="nl-NL"/>
              </w:rPr>
            </w:pPr>
            <w:r w:rsidRPr="004A33EC">
              <w:rPr>
                <w:lang w:eastAsia="nl-NL"/>
              </w:rPr>
              <w:t>(title:("avian influenza" OR "bird flu") OR ab:("avian influenza" OR "bird flu") OR subject:("avian influenza" OR "bird flu"))</w:t>
            </w:r>
          </w:p>
          <w:p w14:paraId="662CEBD8" w14:textId="77777777" w:rsidR="004A33EC" w:rsidRPr="004A33EC" w:rsidRDefault="004A33EC" w:rsidP="004A33EC">
            <w:pPr>
              <w:spacing w:line="240" w:lineRule="auto"/>
              <w:jc w:val="left"/>
              <w:rPr>
                <w:lang w:eastAsia="nl-NL"/>
              </w:rPr>
            </w:pPr>
            <w:r w:rsidRPr="004A33EC">
              <w:rPr>
                <w:lang w:eastAsia="nl-NL"/>
              </w:rPr>
              <w:t>AND</w:t>
            </w:r>
          </w:p>
          <w:p w14:paraId="6460A817" w14:textId="77777777" w:rsidR="004A33EC" w:rsidRPr="004A33EC" w:rsidRDefault="004A33EC" w:rsidP="004A33EC">
            <w:pPr>
              <w:spacing w:line="240" w:lineRule="auto"/>
              <w:jc w:val="left"/>
              <w:rPr>
                <w:lang w:eastAsia="nl-NL"/>
              </w:rPr>
            </w:pPr>
            <w:r w:rsidRPr="004A33EC">
              <w:rPr>
                <w:lang w:eastAsia="nl-NL"/>
              </w:rPr>
              <w:t>(title:(model* OR simulat*) OR ab:(model* OR simulat* ) OR subject:(model* OR simulat* ))</w:t>
            </w:r>
          </w:p>
          <w:p w14:paraId="6B1D6666" w14:textId="77777777" w:rsidR="004A33EC" w:rsidRPr="004A33EC" w:rsidRDefault="004A33EC" w:rsidP="004A33EC">
            <w:pPr>
              <w:spacing w:line="240" w:lineRule="auto"/>
              <w:jc w:val="left"/>
              <w:rPr>
                <w:lang w:eastAsia="nl-NL"/>
              </w:rPr>
            </w:pPr>
            <w:r w:rsidRPr="004A33EC">
              <w:rPr>
                <w:lang w:eastAsia="nl-NL"/>
              </w:rPr>
              <w:t>AND</w:t>
            </w:r>
          </w:p>
          <w:p w14:paraId="61EE5468" w14:textId="77777777" w:rsidR="004A33EC" w:rsidRPr="004A33EC" w:rsidRDefault="004A33EC" w:rsidP="004A33EC">
            <w:pPr>
              <w:spacing w:line="240" w:lineRule="auto"/>
              <w:jc w:val="left"/>
              <w:rPr>
                <w:lang w:eastAsia="nl-NL"/>
              </w:rPr>
            </w:pPr>
            <w:r w:rsidRPr="004A33EC">
              <w:rPr>
                <w:lang w:eastAsia="nl-NL"/>
              </w:rPr>
              <w:t>(title:(dynamic* OR determinist* OR stochas* OR compartmen* OR transmi* OR mechanistic* OR quantit* OR metapop*) OR ab:(dynamic* OR determinist* OR stochas* OR compartmen* OR transmi* OR mechanistic* OR quantit* OR metapop*) OR subject:(dynamic* OR determinist* OR stochas* OR compartmen* OR transmi* OR mechanistic* OR quantit* OR metapop*)</w:t>
            </w:r>
          </w:p>
        </w:tc>
        <w:tc>
          <w:tcPr>
            <w:tcW w:w="421" w:type="pct"/>
          </w:tcPr>
          <w:p w14:paraId="0F2915A4" w14:textId="7160317D" w:rsidR="004A33EC" w:rsidRPr="004A33EC" w:rsidRDefault="00D95FED" w:rsidP="004A33EC">
            <w:pPr>
              <w:spacing w:line="240" w:lineRule="auto"/>
              <w:jc w:val="left"/>
              <w:rPr>
                <w:lang w:eastAsia="nl-NL"/>
              </w:rPr>
            </w:pPr>
            <w:r>
              <w:rPr>
                <w:lang w:eastAsia="nl-NL"/>
              </w:rPr>
              <w:t>1</w:t>
            </w:r>
            <w:bookmarkStart w:id="1" w:name="_GoBack"/>
            <w:bookmarkEnd w:id="1"/>
            <w:r>
              <w:rPr>
                <w:lang w:eastAsia="nl-NL"/>
              </w:rPr>
              <w:t>015</w:t>
            </w:r>
          </w:p>
        </w:tc>
      </w:tr>
    </w:tbl>
    <w:p w14:paraId="68590213" w14:textId="77777777" w:rsidR="004A33EC" w:rsidRPr="004A33EC" w:rsidRDefault="004A33EC" w:rsidP="004A33EC">
      <w:pPr>
        <w:spacing w:line="360" w:lineRule="auto"/>
        <w:rPr>
          <w:sz w:val="22"/>
          <w:lang w:eastAsia="nl-NL"/>
        </w:rPr>
      </w:pPr>
      <w:r w:rsidRPr="004A33EC">
        <w:rPr>
          <w:sz w:val="22"/>
          <w:lang w:eastAsia="nl-NL"/>
        </w:rPr>
        <w:t>* Number of hits before deduplication.</w:t>
      </w:r>
    </w:p>
    <w:sectPr w:rsidR="004A33EC" w:rsidRPr="004A33EC" w:rsidSect="008774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40111" w14:textId="77777777" w:rsidR="00630215" w:rsidRDefault="00630215" w:rsidP="009E4673">
      <w:r>
        <w:separator/>
      </w:r>
    </w:p>
  </w:endnote>
  <w:endnote w:type="continuationSeparator" w:id="0">
    <w:p w14:paraId="75DE2665" w14:textId="77777777" w:rsidR="00630215" w:rsidRDefault="00630215" w:rsidP="009E4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0B718" w14:textId="77777777" w:rsidR="00630215" w:rsidRDefault="00630215" w:rsidP="009E4673">
      <w:r>
        <w:separator/>
      </w:r>
    </w:p>
  </w:footnote>
  <w:footnote w:type="continuationSeparator" w:id="0">
    <w:p w14:paraId="760E77C7" w14:textId="77777777" w:rsidR="00630215" w:rsidRDefault="00630215" w:rsidP="009E46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92C8C"/>
    <w:multiLevelType w:val="hybridMultilevel"/>
    <w:tmpl w:val="618A51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B5678B"/>
    <w:multiLevelType w:val="hybridMultilevel"/>
    <w:tmpl w:val="11E26E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8B686C"/>
    <w:multiLevelType w:val="hybridMultilevel"/>
    <w:tmpl w:val="7890B1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C73F6A"/>
    <w:multiLevelType w:val="hybridMultilevel"/>
    <w:tmpl w:val="2A623F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582534"/>
    <w:multiLevelType w:val="hybridMultilevel"/>
    <w:tmpl w:val="CB0407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84A"/>
    <w:rsid w:val="000004F2"/>
    <w:rsid w:val="0000393E"/>
    <w:rsid w:val="00003C8A"/>
    <w:rsid w:val="00004A60"/>
    <w:rsid w:val="00005842"/>
    <w:rsid w:val="00006AB9"/>
    <w:rsid w:val="000100D4"/>
    <w:rsid w:val="00010683"/>
    <w:rsid w:val="00011C0D"/>
    <w:rsid w:val="000121BA"/>
    <w:rsid w:val="00012F99"/>
    <w:rsid w:val="00016765"/>
    <w:rsid w:val="000240A3"/>
    <w:rsid w:val="0002440D"/>
    <w:rsid w:val="00026211"/>
    <w:rsid w:val="00026EBC"/>
    <w:rsid w:val="000277A3"/>
    <w:rsid w:val="0003422E"/>
    <w:rsid w:val="00034882"/>
    <w:rsid w:val="000350CD"/>
    <w:rsid w:val="00036751"/>
    <w:rsid w:val="00036E46"/>
    <w:rsid w:val="00037881"/>
    <w:rsid w:val="00037B3C"/>
    <w:rsid w:val="000466A1"/>
    <w:rsid w:val="00046EA5"/>
    <w:rsid w:val="0005249B"/>
    <w:rsid w:val="0005408B"/>
    <w:rsid w:val="000565DE"/>
    <w:rsid w:val="0005709B"/>
    <w:rsid w:val="00061184"/>
    <w:rsid w:val="00071ABC"/>
    <w:rsid w:val="000721FC"/>
    <w:rsid w:val="00076FB4"/>
    <w:rsid w:val="00077160"/>
    <w:rsid w:val="00077324"/>
    <w:rsid w:val="00085F34"/>
    <w:rsid w:val="00090C23"/>
    <w:rsid w:val="00094F60"/>
    <w:rsid w:val="00095E15"/>
    <w:rsid w:val="000962E9"/>
    <w:rsid w:val="00096530"/>
    <w:rsid w:val="000A2A2D"/>
    <w:rsid w:val="000A2E4E"/>
    <w:rsid w:val="000A63AB"/>
    <w:rsid w:val="000B071F"/>
    <w:rsid w:val="000B1616"/>
    <w:rsid w:val="000B2A1C"/>
    <w:rsid w:val="000B678C"/>
    <w:rsid w:val="000C0365"/>
    <w:rsid w:val="000C0D69"/>
    <w:rsid w:val="000C2F6D"/>
    <w:rsid w:val="000C3F5D"/>
    <w:rsid w:val="000D24F4"/>
    <w:rsid w:val="000D4104"/>
    <w:rsid w:val="000D458A"/>
    <w:rsid w:val="000E0F4B"/>
    <w:rsid w:val="000E0FB7"/>
    <w:rsid w:val="000E27AA"/>
    <w:rsid w:val="000E2A4F"/>
    <w:rsid w:val="000E31A0"/>
    <w:rsid w:val="000E419F"/>
    <w:rsid w:val="000E45EE"/>
    <w:rsid w:val="000E4E80"/>
    <w:rsid w:val="000E6181"/>
    <w:rsid w:val="000F44D1"/>
    <w:rsid w:val="000F6A17"/>
    <w:rsid w:val="00100C77"/>
    <w:rsid w:val="0010527D"/>
    <w:rsid w:val="00106D41"/>
    <w:rsid w:val="00107361"/>
    <w:rsid w:val="00110C10"/>
    <w:rsid w:val="0011208A"/>
    <w:rsid w:val="00115928"/>
    <w:rsid w:val="00117D5C"/>
    <w:rsid w:val="0012120D"/>
    <w:rsid w:val="00122EAC"/>
    <w:rsid w:val="00126C0F"/>
    <w:rsid w:val="001277E4"/>
    <w:rsid w:val="00130BE2"/>
    <w:rsid w:val="00133F26"/>
    <w:rsid w:val="001346B7"/>
    <w:rsid w:val="001347AF"/>
    <w:rsid w:val="00136F09"/>
    <w:rsid w:val="00137A41"/>
    <w:rsid w:val="00144156"/>
    <w:rsid w:val="00145E3E"/>
    <w:rsid w:val="00146580"/>
    <w:rsid w:val="00147DDB"/>
    <w:rsid w:val="001503C2"/>
    <w:rsid w:val="0015185A"/>
    <w:rsid w:val="00151A56"/>
    <w:rsid w:val="00153A49"/>
    <w:rsid w:val="001553BE"/>
    <w:rsid w:val="0015764F"/>
    <w:rsid w:val="001606C4"/>
    <w:rsid w:val="00162437"/>
    <w:rsid w:val="00163391"/>
    <w:rsid w:val="00163856"/>
    <w:rsid w:val="00164788"/>
    <w:rsid w:val="00166E14"/>
    <w:rsid w:val="00170A25"/>
    <w:rsid w:val="001726BC"/>
    <w:rsid w:val="0017303E"/>
    <w:rsid w:val="00174163"/>
    <w:rsid w:val="001744E3"/>
    <w:rsid w:val="00175333"/>
    <w:rsid w:val="001812FB"/>
    <w:rsid w:val="00185649"/>
    <w:rsid w:val="001936C8"/>
    <w:rsid w:val="00193CD3"/>
    <w:rsid w:val="00194A9B"/>
    <w:rsid w:val="0019584A"/>
    <w:rsid w:val="001A035C"/>
    <w:rsid w:val="001A3B4F"/>
    <w:rsid w:val="001A79D1"/>
    <w:rsid w:val="001B32CF"/>
    <w:rsid w:val="001B34FE"/>
    <w:rsid w:val="001B4560"/>
    <w:rsid w:val="001B48EB"/>
    <w:rsid w:val="001B70C2"/>
    <w:rsid w:val="001C0E80"/>
    <w:rsid w:val="001C107B"/>
    <w:rsid w:val="001C10BA"/>
    <w:rsid w:val="001C2C7A"/>
    <w:rsid w:val="001C2E08"/>
    <w:rsid w:val="001C4668"/>
    <w:rsid w:val="001C4832"/>
    <w:rsid w:val="001C4BF6"/>
    <w:rsid w:val="001C605A"/>
    <w:rsid w:val="001C60AE"/>
    <w:rsid w:val="001C75A0"/>
    <w:rsid w:val="001D36AE"/>
    <w:rsid w:val="001D431D"/>
    <w:rsid w:val="001D45B8"/>
    <w:rsid w:val="001D7E31"/>
    <w:rsid w:val="001E47BC"/>
    <w:rsid w:val="001E7441"/>
    <w:rsid w:val="001F0EA9"/>
    <w:rsid w:val="001F148E"/>
    <w:rsid w:val="001F2868"/>
    <w:rsid w:val="001F2D99"/>
    <w:rsid w:val="001F455B"/>
    <w:rsid w:val="001F5650"/>
    <w:rsid w:val="00200F7E"/>
    <w:rsid w:val="002022F5"/>
    <w:rsid w:val="0020446A"/>
    <w:rsid w:val="00204F8E"/>
    <w:rsid w:val="00205CFA"/>
    <w:rsid w:val="0020674E"/>
    <w:rsid w:val="00206BF3"/>
    <w:rsid w:val="002078E5"/>
    <w:rsid w:val="00207F95"/>
    <w:rsid w:val="002134E6"/>
    <w:rsid w:val="00214063"/>
    <w:rsid w:val="002148D9"/>
    <w:rsid w:val="0021506E"/>
    <w:rsid w:val="00215D51"/>
    <w:rsid w:val="002162A2"/>
    <w:rsid w:val="00225E4F"/>
    <w:rsid w:val="00234752"/>
    <w:rsid w:val="00236776"/>
    <w:rsid w:val="00241434"/>
    <w:rsid w:val="002417D9"/>
    <w:rsid w:val="00243472"/>
    <w:rsid w:val="00243691"/>
    <w:rsid w:val="00243C3C"/>
    <w:rsid w:val="0024473F"/>
    <w:rsid w:val="00244822"/>
    <w:rsid w:val="0025061C"/>
    <w:rsid w:val="002546C6"/>
    <w:rsid w:val="0025769F"/>
    <w:rsid w:val="00257A73"/>
    <w:rsid w:val="00263561"/>
    <w:rsid w:val="00265397"/>
    <w:rsid w:val="00266BAF"/>
    <w:rsid w:val="0026705A"/>
    <w:rsid w:val="00271844"/>
    <w:rsid w:val="002724AE"/>
    <w:rsid w:val="00272784"/>
    <w:rsid w:val="002746A5"/>
    <w:rsid w:val="00274B1F"/>
    <w:rsid w:val="00275585"/>
    <w:rsid w:val="00277E35"/>
    <w:rsid w:val="00281014"/>
    <w:rsid w:val="00281395"/>
    <w:rsid w:val="00282684"/>
    <w:rsid w:val="00286536"/>
    <w:rsid w:val="002911F8"/>
    <w:rsid w:val="00294372"/>
    <w:rsid w:val="00295457"/>
    <w:rsid w:val="002A0BF4"/>
    <w:rsid w:val="002A27BD"/>
    <w:rsid w:val="002A5151"/>
    <w:rsid w:val="002A7154"/>
    <w:rsid w:val="002B1C18"/>
    <w:rsid w:val="002B2221"/>
    <w:rsid w:val="002B55F5"/>
    <w:rsid w:val="002C0A21"/>
    <w:rsid w:val="002C0F2F"/>
    <w:rsid w:val="002C24EF"/>
    <w:rsid w:val="002C30C1"/>
    <w:rsid w:val="002C5553"/>
    <w:rsid w:val="002C7404"/>
    <w:rsid w:val="002C7E50"/>
    <w:rsid w:val="002D2E4D"/>
    <w:rsid w:val="002D6495"/>
    <w:rsid w:val="002D687A"/>
    <w:rsid w:val="002E558D"/>
    <w:rsid w:val="002F0C97"/>
    <w:rsid w:val="002F1D89"/>
    <w:rsid w:val="002F2F0E"/>
    <w:rsid w:val="002F7FBA"/>
    <w:rsid w:val="00300298"/>
    <w:rsid w:val="00300818"/>
    <w:rsid w:val="00306845"/>
    <w:rsid w:val="00310F01"/>
    <w:rsid w:val="00314BF6"/>
    <w:rsid w:val="003163A5"/>
    <w:rsid w:val="00317561"/>
    <w:rsid w:val="00322C5E"/>
    <w:rsid w:val="003233A7"/>
    <w:rsid w:val="00323EC1"/>
    <w:rsid w:val="00323F1C"/>
    <w:rsid w:val="00326DEF"/>
    <w:rsid w:val="003303DB"/>
    <w:rsid w:val="00330EBD"/>
    <w:rsid w:val="003344BA"/>
    <w:rsid w:val="0033505E"/>
    <w:rsid w:val="003375E2"/>
    <w:rsid w:val="0033796F"/>
    <w:rsid w:val="003422E0"/>
    <w:rsid w:val="0034666F"/>
    <w:rsid w:val="00346E3D"/>
    <w:rsid w:val="00350C2A"/>
    <w:rsid w:val="00353520"/>
    <w:rsid w:val="00353F13"/>
    <w:rsid w:val="00354458"/>
    <w:rsid w:val="00354886"/>
    <w:rsid w:val="0035490E"/>
    <w:rsid w:val="00355B62"/>
    <w:rsid w:val="00363946"/>
    <w:rsid w:val="00364BF1"/>
    <w:rsid w:val="00365469"/>
    <w:rsid w:val="00381D44"/>
    <w:rsid w:val="00382618"/>
    <w:rsid w:val="00383D9A"/>
    <w:rsid w:val="0038500C"/>
    <w:rsid w:val="003856FF"/>
    <w:rsid w:val="0038633B"/>
    <w:rsid w:val="0039456A"/>
    <w:rsid w:val="0039508B"/>
    <w:rsid w:val="00396004"/>
    <w:rsid w:val="00397317"/>
    <w:rsid w:val="00397A4F"/>
    <w:rsid w:val="003A0D69"/>
    <w:rsid w:val="003A41EA"/>
    <w:rsid w:val="003A446C"/>
    <w:rsid w:val="003A53E3"/>
    <w:rsid w:val="003B0A34"/>
    <w:rsid w:val="003B3BF8"/>
    <w:rsid w:val="003C0A31"/>
    <w:rsid w:val="003C295B"/>
    <w:rsid w:val="003C4300"/>
    <w:rsid w:val="003C4A80"/>
    <w:rsid w:val="003C5412"/>
    <w:rsid w:val="003D0A4C"/>
    <w:rsid w:val="003D1CC2"/>
    <w:rsid w:val="003D1F9D"/>
    <w:rsid w:val="003D662B"/>
    <w:rsid w:val="003E18F8"/>
    <w:rsid w:val="003E2F9B"/>
    <w:rsid w:val="003E3039"/>
    <w:rsid w:val="003E42CF"/>
    <w:rsid w:val="003F29B2"/>
    <w:rsid w:val="003F627F"/>
    <w:rsid w:val="003F770E"/>
    <w:rsid w:val="003F79CF"/>
    <w:rsid w:val="00400D5D"/>
    <w:rsid w:val="004021B9"/>
    <w:rsid w:val="0040279D"/>
    <w:rsid w:val="0041112A"/>
    <w:rsid w:val="0041653C"/>
    <w:rsid w:val="00423246"/>
    <w:rsid w:val="00424391"/>
    <w:rsid w:val="0043130C"/>
    <w:rsid w:val="00432491"/>
    <w:rsid w:val="00434F1F"/>
    <w:rsid w:val="00435737"/>
    <w:rsid w:val="00442698"/>
    <w:rsid w:val="0044664C"/>
    <w:rsid w:val="00446EF1"/>
    <w:rsid w:val="00450399"/>
    <w:rsid w:val="00450A8B"/>
    <w:rsid w:val="00450FF4"/>
    <w:rsid w:val="00451C4C"/>
    <w:rsid w:val="00452690"/>
    <w:rsid w:val="00462223"/>
    <w:rsid w:val="004652A2"/>
    <w:rsid w:val="00465618"/>
    <w:rsid w:val="00465D87"/>
    <w:rsid w:val="00466D73"/>
    <w:rsid w:val="004672C5"/>
    <w:rsid w:val="004675B0"/>
    <w:rsid w:val="00472B9F"/>
    <w:rsid w:val="00477FFD"/>
    <w:rsid w:val="00482CF1"/>
    <w:rsid w:val="00483DDE"/>
    <w:rsid w:val="0048439E"/>
    <w:rsid w:val="004851E4"/>
    <w:rsid w:val="0048604C"/>
    <w:rsid w:val="00490606"/>
    <w:rsid w:val="00495E4E"/>
    <w:rsid w:val="00496CDB"/>
    <w:rsid w:val="004A1CF6"/>
    <w:rsid w:val="004A33EC"/>
    <w:rsid w:val="004A5BD8"/>
    <w:rsid w:val="004A7DB1"/>
    <w:rsid w:val="004B3F05"/>
    <w:rsid w:val="004B501A"/>
    <w:rsid w:val="004B6022"/>
    <w:rsid w:val="004B732A"/>
    <w:rsid w:val="004B7997"/>
    <w:rsid w:val="004C0CFE"/>
    <w:rsid w:val="004C1197"/>
    <w:rsid w:val="004C1A0D"/>
    <w:rsid w:val="004C229A"/>
    <w:rsid w:val="004C38A4"/>
    <w:rsid w:val="004C4154"/>
    <w:rsid w:val="004C456E"/>
    <w:rsid w:val="004C7598"/>
    <w:rsid w:val="004D1174"/>
    <w:rsid w:val="004D2081"/>
    <w:rsid w:val="004D41A0"/>
    <w:rsid w:val="004D44CB"/>
    <w:rsid w:val="004D55D8"/>
    <w:rsid w:val="004D5681"/>
    <w:rsid w:val="004E1CBB"/>
    <w:rsid w:val="004E388D"/>
    <w:rsid w:val="004E41EB"/>
    <w:rsid w:val="004E5A97"/>
    <w:rsid w:val="004E7F4D"/>
    <w:rsid w:val="004F145D"/>
    <w:rsid w:val="004F55F9"/>
    <w:rsid w:val="004F6157"/>
    <w:rsid w:val="004F616D"/>
    <w:rsid w:val="004F7D2B"/>
    <w:rsid w:val="005007A1"/>
    <w:rsid w:val="0050594D"/>
    <w:rsid w:val="0051267C"/>
    <w:rsid w:val="00514A39"/>
    <w:rsid w:val="005223FD"/>
    <w:rsid w:val="0052517E"/>
    <w:rsid w:val="005259AF"/>
    <w:rsid w:val="0053046B"/>
    <w:rsid w:val="00530D57"/>
    <w:rsid w:val="0053217C"/>
    <w:rsid w:val="00532696"/>
    <w:rsid w:val="0053324E"/>
    <w:rsid w:val="0053584B"/>
    <w:rsid w:val="00540CCE"/>
    <w:rsid w:val="005451FE"/>
    <w:rsid w:val="00546B9B"/>
    <w:rsid w:val="00554402"/>
    <w:rsid w:val="005553CD"/>
    <w:rsid w:val="005558A8"/>
    <w:rsid w:val="00556D79"/>
    <w:rsid w:val="00560650"/>
    <w:rsid w:val="00566349"/>
    <w:rsid w:val="00570EFA"/>
    <w:rsid w:val="00570FA9"/>
    <w:rsid w:val="00572009"/>
    <w:rsid w:val="005721A5"/>
    <w:rsid w:val="0057464B"/>
    <w:rsid w:val="00576EFF"/>
    <w:rsid w:val="00577599"/>
    <w:rsid w:val="0057769F"/>
    <w:rsid w:val="00577910"/>
    <w:rsid w:val="00577BF9"/>
    <w:rsid w:val="00580AC6"/>
    <w:rsid w:val="005829AA"/>
    <w:rsid w:val="005840C5"/>
    <w:rsid w:val="0058519F"/>
    <w:rsid w:val="00587222"/>
    <w:rsid w:val="00587B16"/>
    <w:rsid w:val="005905B1"/>
    <w:rsid w:val="00590EFD"/>
    <w:rsid w:val="00591D15"/>
    <w:rsid w:val="00591EBF"/>
    <w:rsid w:val="005925F4"/>
    <w:rsid w:val="00592BCC"/>
    <w:rsid w:val="0059418A"/>
    <w:rsid w:val="00594884"/>
    <w:rsid w:val="00594FF1"/>
    <w:rsid w:val="005976D1"/>
    <w:rsid w:val="00597EE5"/>
    <w:rsid w:val="005A0536"/>
    <w:rsid w:val="005A336E"/>
    <w:rsid w:val="005A5771"/>
    <w:rsid w:val="005A734C"/>
    <w:rsid w:val="005B0E4C"/>
    <w:rsid w:val="005B6300"/>
    <w:rsid w:val="005C1395"/>
    <w:rsid w:val="005C1C8B"/>
    <w:rsid w:val="005C2A6C"/>
    <w:rsid w:val="005C4DCC"/>
    <w:rsid w:val="005C5BC1"/>
    <w:rsid w:val="005D0627"/>
    <w:rsid w:val="005D1412"/>
    <w:rsid w:val="005D1EAE"/>
    <w:rsid w:val="005D3051"/>
    <w:rsid w:val="005D3FD2"/>
    <w:rsid w:val="005D60FF"/>
    <w:rsid w:val="005E079F"/>
    <w:rsid w:val="005E4CD6"/>
    <w:rsid w:val="005F33EA"/>
    <w:rsid w:val="005F3418"/>
    <w:rsid w:val="005F7643"/>
    <w:rsid w:val="0060186E"/>
    <w:rsid w:val="0060529D"/>
    <w:rsid w:val="006058E9"/>
    <w:rsid w:val="0060674E"/>
    <w:rsid w:val="0061017D"/>
    <w:rsid w:val="00610D8D"/>
    <w:rsid w:val="006147AF"/>
    <w:rsid w:val="00616C77"/>
    <w:rsid w:val="0062723B"/>
    <w:rsid w:val="00627A50"/>
    <w:rsid w:val="00630215"/>
    <w:rsid w:val="00630BAB"/>
    <w:rsid w:val="00633BF6"/>
    <w:rsid w:val="006369DD"/>
    <w:rsid w:val="00637B86"/>
    <w:rsid w:val="00645CA3"/>
    <w:rsid w:val="006509BB"/>
    <w:rsid w:val="00654E32"/>
    <w:rsid w:val="0065665B"/>
    <w:rsid w:val="006570D7"/>
    <w:rsid w:val="006574BC"/>
    <w:rsid w:val="00661500"/>
    <w:rsid w:val="00662326"/>
    <w:rsid w:val="0066307B"/>
    <w:rsid w:val="006642BC"/>
    <w:rsid w:val="006648D4"/>
    <w:rsid w:val="0066582A"/>
    <w:rsid w:val="00666E47"/>
    <w:rsid w:val="006674CF"/>
    <w:rsid w:val="00667A67"/>
    <w:rsid w:val="00671167"/>
    <w:rsid w:val="0067129E"/>
    <w:rsid w:val="006720A6"/>
    <w:rsid w:val="0067306E"/>
    <w:rsid w:val="00673EAF"/>
    <w:rsid w:val="00675266"/>
    <w:rsid w:val="0067565C"/>
    <w:rsid w:val="006773B0"/>
    <w:rsid w:val="006803D2"/>
    <w:rsid w:val="00681B22"/>
    <w:rsid w:val="00686EAE"/>
    <w:rsid w:val="006917C3"/>
    <w:rsid w:val="00691CCB"/>
    <w:rsid w:val="00691D8D"/>
    <w:rsid w:val="00693C9D"/>
    <w:rsid w:val="006956D4"/>
    <w:rsid w:val="00696DB2"/>
    <w:rsid w:val="006A0AD5"/>
    <w:rsid w:val="006A1830"/>
    <w:rsid w:val="006B0B3A"/>
    <w:rsid w:val="006B3587"/>
    <w:rsid w:val="006B3A71"/>
    <w:rsid w:val="006B4EAE"/>
    <w:rsid w:val="006C072A"/>
    <w:rsid w:val="006C2F86"/>
    <w:rsid w:val="006C48DF"/>
    <w:rsid w:val="006D0C1A"/>
    <w:rsid w:val="006D6AB7"/>
    <w:rsid w:val="006E0473"/>
    <w:rsid w:val="006E0C15"/>
    <w:rsid w:val="006E148C"/>
    <w:rsid w:val="006E1A38"/>
    <w:rsid w:val="006E20FD"/>
    <w:rsid w:val="006E6421"/>
    <w:rsid w:val="006E6561"/>
    <w:rsid w:val="006F00FA"/>
    <w:rsid w:val="006F2599"/>
    <w:rsid w:val="006F4E02"/>
    <w:rsid w:val="0070163A"/>
    <w:rsid w:val="00702A72"/>
    <w:rsid w:val="00705CBA"/>
    <w:rsid w:val="00705F01"/>
    <w:rsid w:val="00705F8F"/>
    <w:rsid w:val="00710402"/>
    <w:rsid w:val="00713542"/>
    <w:rsid w:val="00714E09"/>
    <w:rsid w:val="00716199"/>
    <w:rsid w:val="00720486"/>
    <w:rsid w:val="00720CDE"/>
    <w:rsid w:val="0072280C"/>
    <w:rsid w:val="007240FE"/>
    <w:rsid w:val="00724105"/>
    <w:rsid w:val="00724D12"/>
    <w:rsid w:val="007265F6"/>
    <w:rsid w:val="00727F81"/>
    <w:rsid w:val="007302CF"/>
    <w:rsid w:val="00730CCE"/>
    <w:rsid w:val="00730F41"/>
    <w:rsid w:val="007335C3"/>
    <w:rsid w:val="00735534"/>
    <w:rsid w:val="0073691D"/>
    <w:rsid w:val="00737A14"/>
    <w:rsid w:val="00737C8A"/>
    <w:rsid w:val="00737F25"/>
    <w:rsid w:val="00741F26"/>
    <w:rsid w:val="007450C9"/>
    <w:rsid w:val="00750254"/>
    <w:rsid w:val="00750590"/>
    <w:rsid w:val="00751D7D"/>
    <w:rsid w:val="00751F37"/>
    <w:rsid w:val="007520B8"/>
    <w:rsid w:val="007525E4"/>
    <w:rsid w:val="007531E3"/>
    <w:rsid w:val="00753468"/>
    <w:rsid w:val="00753860"/>
    <w:rsid w:val="007555C7"/>
    <w:rsid w:val="00756466"/>
    <w:rsid w:val="00756A45"/>
    <w:rsid w:val="0076012A"/>
    <w:rsid w:val="00764DE4"/>
    <w:rsid w:val="00767555"/>
    <w:rsid w:val="0077189B"/>
    <w:rsid w:val="0077360A"/>
    <w:rsid w:val="00774F66"/>
    <w:rsid w:val="0078018C"/>
    <w:rsid w:val="007807AD"/>
    <w:rsid w:val="007810FA"/>
    <w:rsid w:val="00781238"/>
    <w:rsid w:val="007823EF"/>
    <w:rsid w:val="0078317B"/>
    <w:rsid w:val="00784499"/>
    <w:rsid w:val="007870F4"/>
    <w:rsid w:val="007928DB"/>
    <w:rsid w:val="007936C2"/>
    <w:rsid w:val="00796C05"/>
    <w:rsid w:val="00796FB3"/>
    <w:rsid w:val="00797C14"/>
    <w:rsid w:val="007A1B99"/>
    <w:rsid w:val="007B0450"/>
    <w:rsid w:val="007B20DC"/>
    <w:rsid w:val="007B431B"/>
    <w:rsid w:val="007B5E27"/>
    <w:rsid w:val="007C0454"/>
    <w:rsid w:val="007C36AB"/>
    <w:rsid w:val="007C402F"/>
    <w:rsid w:val="007C54F8"/>
    <w:rsid w:val="007C5834"/>
    <w:rsid w:val="007C5C9A"/>
    <w:rsid w:val="007C7D4A"/>
    <w:rsid w:val="007D0817"/>
    <w:rsid w:val="007D1B53"/>
    <w:rsid w:val="007D2B95"/>
    <w:rsid w:val="007D2C76"/>
    <w:rsid w:val="007D3283"/>
    <w:rsid w:val="007D32EF"/>
    <w:rsid w:val="007D3AF3"/>
    <w:rsid w:val="007D40A2"/>
    <w:rsid w:val="007D657C"/>
    <w:rsid w:val="007E0DE3"/>
    <w:rsid w:val="007E3AED"/>
    <w:rsid w:val="007E59C9"/>
    <w:rsid w:val="007F064D"/>
    <w:rsid w:val="007F31EC"/>
    <w:rsid w:val="007F6122"/>
    <w:rsid w:val="00800A15"/>
    <w:rsid w:val="00802264"/>
    <w:rsid w:val="0081170D"/>
    <w:rsid w:val="008122E1"/>
    <w:rsid w:val="00814405"/>
    <w:rsid w:val="0082232D"/>
    <w:rsid w:val="008230D0"/>
    <w:rsid w:val="00823C20"/>
    <w:rsid w:val="008257A1"/>
    <w:rsid w:val="008305D1"/>
    <w:rsid w:val="008331B9"/>
    <w:rsid w:val="008423AE"/>
    <w:rsid w:val="00844C76"/>
    <w:rsid w:val="00845285"/>
    <w:rsid w:val="00846B65"/>
    <w:rsid w:val="00846C0C"/>
    <w:rsid w:val="00846D2A"/>
    <w:rsid w:val="00847CEC"/>
    <w:rsid w:val="00851CB4"/>
    <w:rsid w:val="00856971"/>
    <w:rsid w:val="0086362B"/>
    <w:rsid w:val="00863D3F"/>
    <w:rsid w:val="00864D8A"/>
    <w:rsid w:val="008659B6"/>
    <w:rsid w:val="00866B29"/>
    <w:rsid w:val="0087039F"/>
    <w:rsid w:val="008719FC"/>
    <w:rsid w:val="00872110"/>
    <w:rsid w:val="00875F20"/>
    <w:rsid w:val="00876583"/>
    <w:rsid w:val="00876C2C"/>
    <w:rsid w:val="00877169"/>
    <w:rsid w:val="008774E7"/>
    <w:rsid w:val="00882159"/>
    <w:rsid w:val="008851B9"/>
    <w:rsid w:val="0089029D"/>
    <w:rsid w:val="0089218E"/>
    <w:rsid w:val="00895BEE"/>
    <w:rsid w:val="00897006"/>
    <w:rsid w:val="008A052F"/>
    <w:rsid w:val="008A38E6"/>
    <w:rsid w:val="008A449F"/>
    <w:rsid w:val="008A7EC4"/>
    <w:rsid w:val="008B1B79"/>
    <w:rsid w:val="008B2531"/>
    <w:rsid w:val="008B4002"/>
    <w:rsid w:val="008B415F"/>
    <w:rsid w:val="008B5995"/>
    <w:rsid w:val="008B65C5"/>
    <w:rsid w:val="008C0EC1"/>
    <w:rsid w:val="008C1589"/>
    <w:rsid w:val="008C238A"/>
    <w:rsid w:val="008C3151"/>
    <w:rsid w:val="008C3348"/>
    <w:rsid w:val="008C46E6"/>
    <w:rsid w:val="008C500C"/>
    <w:rsid w:val="008C586C"/>
    <w:rsid w:val="008D47C0"/>
    <w:rsid w:val="008D5DDD"/>
    <w:rsid w:val="008D5ED0"/>
    <w:rsid w:val="008D6C46"/>
    <w:rsid w:val="008D6C92"/>
    <w:rsid w:val="008D7822"/>
    <w:rsid w:val="008E1F10"/>
    <w:rsid w:val="008E62F3"/>
    <w:rsid w:val="008F120C"/>
    <w:rsid w:val="008F15BA"/>
    <w:rsid w:val="008F1D73"/>
    <w:rsid w:val="008F2087"/>
    <w:rsid w:val="008F3F84"/>
    <w:rsid w:val="008F4738"/>
    <w:rsid w:val="008F495F"/>
    <w:rsid w:val="008F6D4E"/>
    <w:rsid w:val="0090079D"/>
    <w:rsid w:val="009056AD"/>
    <w:rsid w:val="00913FE0"/>
    <w:rsid w:val="00915C20"/>
    <w:rsid w:val="00916660"/>
    <w:rsid w:val="00921376"/>
    <w:rsid w:val="009245E6"/>
    <w:rsid w:val="00927038"/>
    <w:rsid w:val="009271AF"/>
    <w:rsid w:val="00932F6E"/>
    <w:rsid w:val="009344C6"/>
    <w:rsid w:val="00936404"/>
    <w:rsid w:val="00940659"/>
    <w:rsid w:val="00941EC1"/>
    <w:rsid w:val="00942DE4"/>
    <w:rsid w:val="00944E36"/>
    <w:rsid w:val="00947157"/>
    <w:rsid w:val="00954695"/>
    <w:rsid w:val="009554EF"/>
    <w:rsid w:val="009632A0"/>
    <w:rsid w:val="0096347B"/>
    <w:rsid w:val="009635EA"/>
    <w:rsid w:val="009658DC"/>
    <w:rsid w:val="00967E8B"/>
    <w:rsid w:val="0097036A"/>
    <w:rsid w:val="009707B6"/>
    <w:rsid w:val="0097256D"/>
    <w:rsid w:val="0097276B"/>
    <w:rsid w:val="0097360B"/>
    <w:rsid w:val="00973F8F"/>
    <w:rsid w:val="009757B0"/>
    <w:rsid w:val="00976ED1"/>
    <w:rsid w:val="00977A9F"/>
    <w:rsid w:val="00980FEE"/>
    <w:rsid w:val="0098109B"/>
    <w:rsid w:val="00985109"/>
    <w:rsid w:val="00986997"/>
    <w:rsid w:val="0099527C"/>
    <w:rsid w:val="00996239"/>
    <w:rsid w:val="00997F12"/>
    <w:rsid w:val="009A50F6"/>
    <w:rsid w:val="009B0C8D"/>
    <w:rsid w:val="009B2101"/>
    <w:rsid w:val="009B3B9B"/>
    <w:rsid w:val="009B4532"/>
    <w:rsid w:val="009B556F"/>
    <w:rsid w:val="009B5BD6"/>
    <w:rsid w:val="009C0666"/>
    <w:rsid w:val="009C0999"/>
    <w:rsid w:val="009C2712"/>
    <w:rsid w:val="009C29EE"/>
    <w:rsid w:val="009C3F60"/>
    <w:rsid w:val="009C4C4A"/>
    <w:rsid w:val="009C6EE4"/>
    <w:rsid w:val="009D073F"/>
    <w:rsid w:val="009D4D88"/>
    <w:rsid w:val="009D7C02"/>
    <w:rsid w:val="009E08B3"/>
    <w:rsid w:val="009E1A0A"/>
    <w:rsid w:val="009E4673"/>
    <w:rsid w:val="009E59DA"/>
    <w:rsid w:val="009E63D4"/>
    <w:rsid w:val="009F17CD"/>
    <w:rsid w:val="009F2799"/>
    <w:rsid w:val="009F36FD"/>
    <w:rsid w:val="00A041FB"/>
    <w:rsid w:val="00A103C9"/>
    <w:rsid w:val="00A104E7"/>
    <w:rsid w:val="00A12699"/>
    <w:rsid w:val="00A12FB2"/>
    <w:rsid w:val="00A15BDE"/>
    <w:rsid w:val="00A16B63"/>
    <w:rsid w:val="00A214CF"/>
    <w:rsid w:val="00A26E46"/>
    <w:rsid w:val="00A30B5A"/>
    <w:rsid w:val="00A30DC7"/>
    <w:rsid w:val="00A33B5F"/>
    <w:rsid w:val="00A34EA1"/>
    <w:rsid w:val="00A40914"/>
    <w:rsid w:val="00A40FFE"/>
    <w:rsid w:val="00A427C3"/>
    <w:rsid w:val="00A429D8"/>
    <w:rsid w:val="00A4538D"/>
    <w:rsid w:val="00A45A0D"/>
    <w:rsid w:val="00A55645"/>
    <w:rsid w:val="00A60BDB"/>
    <w:rsid w:val="00A60DA3"/>
    <w:rsid w:val="00A614B5"/>
    <w:rsid w:val="00A64264"/>
    <w:rsid w:val="00A64B16"/>
    <w:rsid w:val="00A6510A"/>
    <w:rsid w:val="00A66463"/>
    <w:rsid w:val="00A739C7"/>
    <w:rsid w:val="00A73B06"/>
    <w:rsid w:val="00A74024"/>
    <w:rsid w:val="00A77550"/>
    <w:rsid w:val="00A8040D"/>
    <w:rsid w:val="00A8202C"/>
    <w:rsid w:val="00A83AA5"/>
    <w:rsid w:val="00A83FD8"/>
    <w:rsid w:val="00A851EF"/>
    <w:rsid w:val="00A855F6"/>
    <w:rsid w:val="00A856FE"/>
    <w:rsid w:val="00A907ED"/>
    <w:rsid w:val="00A940DE"/>
    <w:rsid w:val="00A97C64"/>
    <w:rsid w:val="00AA3227"/>
    <w:rsid w:val="00AB438B"/>
    <w:rsid w:val="00AB6A9C"/>
    <w:rsid w:val="00AC2844"/>
    <w:rsid w:val="00AC28F0"/>
    <w:rsid w:val="00AC2D3B"/>
    <w:rsid w:val="00AC2DC3"/>
    <w:rsid w:val="00AC709E"/>
    <w:rsid w:val="00AD272F"/>
    <w:rsid w:val="00AD40EB"/>
    <w:rsid w:val="00AD5B70"/>
    <w:rsid w:val="00AD655A"/>
    <w:rsid w:val="00AE1442"/>
    <w:rsid w:val="00AE252F"/>
    <w:rsid w:val="00AE5FFF"/>
    <w:rsid w:val="00AE6B12"/>
    <w:rsid w:val="00AF5E1D"/>
    <w:rsid w:val="00AF74EB"/>
    <w:rsid w:val="00B00CE3"/>
    <w:rsid w:val="00B05873"/>
    <w:rsid w:val="00B058B0"/>
    <w:rsid w:val="00B100FE"/>
    <w:rsid w:val="00B1021C"/>
    <w:rsid w:val="00B10825"/>
    <w:rsid w:val="00B13A60"/>
    <w:rsid w:val="00B14A52"/>
    <w:rsid w:val="00B15381"/>
    <w:rsid w:val="00B1589A"/>
    <w:rsid w:val="00B179FF"/>
    <w:rsid w:val="00B20B5C"/>
    <w:rsid w:val="00B2373A"/>
    <w:rsid w:val="00B3214F"/>
    <w:rsid w:val="00B329F3"/>
    <w:rsid w:val="00B34100"/>
    <w:rsid w:val="00B34162"/>
    <w:rsid w:val="00B34410"/>
    <w:rsid w:val="00B45AE1"/>
    <w:rsid w:val="00B462BD"/>
    <w:rsid w:val="00B5380C"/>
    <w:rsid w:val="00B54183"/>
    <w:rsid w:val="00B56678"/>
    <w:rsid w:val="00B572AD"/>
    <w:rsid w:val="00B61C98"/>
    <w:rsid w:val="00B64D4E"/>
    <w:rsid w:val="00B6539A"/>
    <w:rsid w:val="00B7048F"/>
    <w:rsid w:val="00B718B7"/>
    <w:rsid w:val="00B7293F"/>
    <w:rsid w:val="00B7321F"/>
    <w:rsid w:val="00B73FD9"/>
    <w:rsid w:val="00B75A76"/>
    <w:rsid w:val="00B76CD4"/>
    <w:rsid w:val="00B80346"/>
    <w:rsid w:val="00B80A50"/>
    <w:rsid w:val="00B80E21"/>
    <w:rsid w:val="00B8702D"/>
    <w:rsid w:val="00B9284F"/>
    <w:rsid w:val="00B95BB0"/>
    <w:rsid w:val="00B96A5C"/>
    <w:rsid w:val="00B96BA9"/>
    <w:rsid w:val="00BA1DAE"/>
    <w:rsid w:val="00BA1FA4"/>
    <w:rsid w:val="00BA3938"/>
    <w:rsid w:val="00BA3A4D"/>
    <w:rsid w:val="00BA5874"/>
    <w:rsid w:val="00BA7A83"/>
    <w:rsid w:val="00BB34EF"/>
    <w:rsid w:val="00BB48DB"/>
    <w:rsid w:val="00BB48F8"/>
    <w:rsid w:val="00BB557C"/>
    <w:rsid w:val="00BB5581"/>
    <w:rsid w:val="00BB7DBC"/>
    <w:rsid w:val="00BC0E50"/>
    <w:rsid w:val="00BC266B"/>
    <w:rsid w:val="00BD029C"/>
    <w:rsid w:val="00BD09C2"/>
    <w:rsid w:val="00BD125F"/>
    <w:rsid w:val="00BD4FB8"/>
    <w:rsid w:val="00BE03A5"/>
    <w:rsid w:val="00BE049E"/>
    <w:rsid w:val="00BE27FD"/>
    <w:rsid w:val="00BE40CD"/>
    <w:rsid w:val="00BE7D72"/>
    <w:rsid w:val="00BF1E9F"/>
    <w:rsid w:val="00BF489B"/>
    <w:rsid w:val="00BF5C6D"/>
    <w:rsid w:val="00BF6223"/>
    <w:rsid w:val="00C0277A"/>
    <w:rsid w:val="00C02F88"/>
    <w:rsid w:val="00C04789"/>
    <w:rsid w:val="00C04F8C"/>
    <w:rsid w:val="00C05DC5"/>
    <w:rsid w:val="00C069BA"/>
    <w:rsid w:val="00C0702B"/>
    <w:rsid w:val="00C10144"/>
    <w:rsid w:val="00C148B8"/>
    <w:rsid w:val="00C14B9C"/>
    <w:rsid w:val="00C17AEC"/>
    <w:rsid w:val="00C2241C"/>
    <w:rsid w:val="00C23138"/>
    <w:rsid w:val="00C23372"/>
    <w:rsid w:val="00C23A27"/>
    <w:rsid w:val="00C24CED"/>
    <w:rsid w:val="00C32563"/>
    <w:rsid w:val="00C32FB5"/>
    <w:rsid w:val="00C3414A"/>
    <w:rsid w:val="00C3573C"/>
    <w:rsid w:val="00C37B9C"/>
    <w:rsid w:val="00C40690"/>
    <w:rsid w:val="00C40CDA"/>
    <w:rsid w:val="00C41B4B"/>
    <w:rsid w:val="00C423B2"/>
    <w:rsid w:val="00C4341D"/>
    <w:rsid w:val="00C43E8E"/>
    <w:rsid w:val="00C5207A"/>
    <w:rsid w:val="00C52E66"/>
    <w:rsid w:val="00C53A10"/>
    <w:rsid w:val="00C560E3"/>
    <w:rsid w:val="00C56492"/>
    <w:rsid w:val="00C56E54"/>
    <w:rsid w:val="00C57927"/>
    <w:rsid w:val="00C61378"/>
    <w:rsid w:val="00C64EBA"/>
    <w:rsid w:val="00C65546"/>
    <w:rsid w:val="00C674C9"/>
    <w:rsid w:val="00C67745"/>
    <w:rsid w:val="00C703E7"/>
    <w:rsid w:val="00C70E05"/>
    <w:rsid w:val="00C71E53"/>
    <w:rsid w:val="00C720D1"/>
    <w:rsid w:val="00C72EDF"/>
    <w:rsid w:val="00C7473D"/>
    <w:rsid w:val="00C77ADC"/>
    <w:rsid w:val="00C8035A"/>
    <w:rsid w:val="00C8638A"/>
    <w:rsid w:val="00C90375"/>
    <w:rsid w:val="00C90A87"/>
    <w:rsid w:val="00C9246E"/>
    <w:rsid w:val="00C92C51"/>
    <w:rsid w:val="00C93C9B"/>
    <w:rsid w:val="00C94BB2"/>
    <w:rsid w:val="00C96685"/>
    <w:rsid w:val="00CA3FD9"/>
    <w:rsid w:val="00CA616A"/>
    <w:rsid w:val="00CA71C2"/>
    <w:rsid w:val="00CB04C0"/>
    <w:rsid w:val="00CB0CF2"/>
    <w:rsid w:val="00CB162D"/>
    <w:rsid w:val="00CB2DE9"/>
    <w:rsid w:val="00CB4F2F"/>
    <w:rsid w:val="00CB625D"/>
    <w:rsid w:val="00CB7C91"/>
    <w:rsid w:val="00CC09C7"/>
    <w:rsid w:val="00CC0F10"/>
    <w:rsid w:val="00CC5E96"/>
    <w:rsid w:val="00CC62ED"/>
    <w:rsid w:val="00CC6A8E"/>
    <w:rsid w:val="00CC71CA"/>
    <w:rsid w:val="00CC765C"/>
    <w:rsid w:val="00CD1DE6"/>
    <w:rsid w:val="00CD3F7D"/>
    <w:rsid w:val="00CD46FA"/>
    <w:rsid w:val="00CD6657"/>
    <w:rsid w:val="00CE1A94"/>
    <w:rsid w:val="00CE237C"/>
    <w:rsid w:val="00CE4707"/>
    <w:rsid w:val="00CE6D5B"/>
    <w:rsid w:val="00CE7AC5"/>
    <w:rsid w:val="00D0008B"/>
    <w:rsid w:val="00D03391"/>
    <w:rsid w:val="00D12F12"/>
    <w:rsid w:val="00D14C19"/>
    <w:rsid w:val="00D16E11"/>
    <w:rsid w:val="00D16E3A"/>
    <w:rsid w:val="00D17D54"/>
    <w:rsid w:val="00D21DCD"/>
    <w:rsid w:val="00D21DF5"/>
    <w:rsid w:val="00D30610"/>
    <w:rsid w:val="00D32DA4"/>
    <w:rsid w:val="00D33F41"/>
    <w:rsid w:val="00D353CD"/>
    <w:rsid w:val="00D36FEF"/>
    <w:rsid w:val="00D3703A"/>
    <w:rsid w:val="00D409FC"/>
    <w:rsid w:val="00D41B5B"/>
    <w:rsid w:val="00D41C56"/>
    <w:rsid w:val="00D507BA"/>
    <w:rsid w:val="00D50924"/>
    <w:rsid w:val="00D54B5F"/>
    <w:rsid w:val="00D55CDA"/>
    <w:rsid w:val="00D60AF8"/>
    <w:rsid w:val="00D60E8B"/>
    <w:rsid w:val="00D64054"/>
    <w:rsid w:val="00D64584"/>
    <w:rsid w:val="00D65FAC"/>
    <w:rsid w:val="00D6609A"/>
    <w:rsid w:val="00D669E0"/>
    <w:rsid w:val="00D7370E"/>
    <w:rsid w:val="00D802BD"/>
    <w:rsid w:val="00D8078E"/>
    <w:rsid w:val="00D86225"/>
    <w:rsid w:val="00D8657F"/>
    <w:rsid w:val="00D90886"/>
    <w:rsid w:val="00D931D6"/>
    <w:rsid w:val="00D93671"/>
    <w:rsid w:val="00D94E3D"/>
    <w:rsid w:val="00D95FED"/>
    <w:rsid w:val="00D967DC"/>
    <w:rsid w:val="00D96836"/>
    <w:rsid w:val="00D96F03"/>
    <w:rsid w:val="00DA1872"/>
    <w:rsid w:val="00DA28C1"/>
    <w:rsid w:val="00DA2DC2"/>
    <w:rsid w:val="00DA3065"/>
    <w:rsid w:val="00DA4505"/>
    <w:rsid w:val="00DA6568"/>
    <w:rsid w:val="00DA6748"/>
    <w:rsid w:val="00DB4B37"/>
    <w:rsid w:val="00DB754B"/>
    <w:rsid w:val="00DC0941"/>
    <w:rsid w:val="00DC2158"/>
    <w:rsid w:val="00DC2745"/>
    <w:rsid w:val="00DC392E"/>
    <w:rsid w:val="00DC3E9C"/>
    <w:rsid w:val="00DC4D6D"/>
    <w:rsid w:val="00DC4E20"/>
    <w:rsid w:val="00DC5F48"/>
    <w:rsid w:val="00DC664C"/>
    <w:rsid w:val="00DD2DE8"/>
    <w:rsid w:val="00DD3058"/>
    <w:rsid w:val="00DD428A"/>
    <w:rsid w:val="00DD695D"/>
    <w:rsid w:val="00DD7DC5"/>
    <w:rsid w:val="00DE063F"/>
    <w:rsid w:val="00DE1B37"/>
    <w:rsid w:val="00DE55EE"/>
    <w:rsid w:val="00DE5BC5"/>
    <w:rsid w:val="00DF1A42"/>
    <w:rsid w:val="00DF1C55"/>
    <w:rsid w:val="00DF2FD0"/>
    <w:rsid w:val="00DF703B"/>
    <w:rsid w:val="00E00327"/>
    <w:rsid w:val="00E05D7E"/>
    <w:rsid w:val="00E1037A"/>
    <w:rsid w:val="00E115C3"/>
    <w:rsid w:val="00E1210C"/>
    <w:rsid w:val="00E12FCB"/>
    <w:rsid w:val="00E13F79"/>
    <w:rsid w:val="00E148FF"/>
    <w:rsid w:val="00E15063"/>
    <w:rsid w:val="00E152B7"/>
    <w:rsid w:val="00E15355"/>
    <w:rsid w:val="00E15700"/>
    <w:rsid w:val="00E1722B"/>
    <w:rsid w:val="00E20E6B"/>
    <w:rsid w:val="00E2159C"/>
    <w:rsid w:val="00E242EC"/>
    <w:rsid w:val="00E246CB"/>
    <w:rsid w:val="00E310D6"/>
    <w:rsid w:val="00E34DFC"/>
    <w:rsid w:val="00E366D0"/>
    <w:rsid w:val="00E40A50"/>
    <w:rsid w:val="00E4133A"/>
    <w:rsid w:val="00E41702"/>
    <w:rsid w:val="00E42069"/>
    <w:rsid w:val="00E45EBB"/>
    <w:rsid w:val="00E50711"/>
    <w:rsid w:val="00E50F0E"/>
    <w:rsid w:val="00E53DA7"/>
    <w:rsid w:val="00E540D5"/>
    <w:rsid w:val="00E6062C"/>
    <w:rsid w:val="00E6163B"/>
    <w:rsid w:val="00E626BD"/>
    <w:rsid w:val="00E67715"/>
    <w:rsid w:val="00E67E9D"/>
    <w:rsid w:val="00E71A78"/>
    <w:rsid w:val="00E77331"/>
    <w:rsid w:val="00E84B52"/>
    <w:rsid w:val="00E86652"/>
    <w:rsid w:val="00E87E9F"/>
    <w:rsid w:val="00E9023C"/>
    <w:rsid w:val="00E91B55"/>
    <w:rsid w:val="00E922C5"/>
    <w:rsid w:val="00E967F9"/>
    <w:rsid w:val="00E97CCA"/>
    <w:rsid w:val="00EA5767"/>
    <w:rsid w:val="00EB0B1E"/>
    <w:rsid w:val="00EB15BF"/>
    <w:rsid w:val="00EB2C8B"/>
    <w:rsid w:val="00EB2EB8"/>
    <w:rsid w:val="00EB3787"/>
    <w:rsid w:val="00EB4CBA"/>
    <w:rsid w:val="00EC222B"/>
    <w:rsid w:val="00EC36C8"/>
    <w:rsid w:val="00EC4F67"/>
    <w:rsid w:val="00EC68A1"/>
    <w:rsid w:val="00EC7257"/>
    <w:rsid w:val="00EC79F5"/>
    <w:rsid w:val="00ED0286"/>
    <w:rsid w:val="00ED2791"/>
    <w:rsid w:val="00ED2B32"/>
    <w:rsid w:val="00ED353E"/>
    <w:rsid w:val="00ED3551"/>
    <w:rsid w:val="00ED605A"/>
    <w:rsid w:val="00ED6A11"/>
    <w:rsid w:val="00EE1503"/>
    <w:rsid w:val="00EE2A63"/>
    <w:rsid w:val="00EE2B85"/>
    <w:rsid w:val="00EE2BB0"/>
    <w:rsid w:val="00EE44FB"/>
    <w:rsid w:val="00EE4A2B"/>
    <w:rsid w:val="00EE5771"/>
    <w:rsid w:val="00EE682B"/>
    <w:rsid w:val="00EE69E7"/>
    <w:rsid w:val="00EF7866"/>
    <w:rsid w:val="00F01419"/>
    <w:rsid w:val="00F01476"/>
    <w:rsid w:val="00F021D0"/>
    <w:rsid w:val="00F04D0D"/>
    <w:rsid w:val="00F04D4E"/>
    <w:rsid w:val="00F05D11"/>
    <w:rsid w:val="00F06B51"/>
    <w:rsid w:val="00F0711D"/>
    <w:rsid w:val="00F10F5B"/>
    <w:rsid w:val="00F116A5"/>
    <w:rsid w:val="00F13AA7"/>
    <w:rsid w:val="00F14EA2"/>
    <w:rsid w:val="00F14F85"/>
    <w:rsid w:val="00F150B6"/>
    <w:rsid w:val="00F168F6"/>
    <w:rsid w:val="00F20170"/>
    <w:rsid w:val="00F205A8"/>
    <w:rsid w:val="00F21C42"/>
    <w:rsid w:val="00F22B7E"/>
    <w:rsid w:val="00F279DC"/>
    <w:rsid w:val="00F27AA6"/>
    <w:rsid w:val="00F31DDC"/>
    <w:rsid w:val="00F34B0C"/>
    <w:rsid w:val="00F371D9"/>
    <w:rsid w:val="00F43328"/>
    <w:rsid w:val="00F441EF"/>
    <w:rsid w:val="00F452AF"/>
    <w:rsid w:val="00F467FA"/>
    <w:rsid w:val="00F479DA"/>
    <w:rsid w:val="00F5175F"/>
    <w:rsid w:val="00F66298"/>
    <w:rsid w:val="00F66327"/>
    <w:rsid w:val="00F66856"/>
    <w:rsid w:val="00F728BD"/>
    <w:rsid w:val="00F733DE"/>
    <w:rsid w:val="00F7567B"/>
    <w:rsid w:val="00F80CB2"/>
    <w:rsid w:val="00F82CCD"/>
    <w:rsid w:val="00F8431A"/>
    <w:rsid w:val="00F85922"/>
    <w:rsid w:val="00F85C98"/>
    <w:rsid w:val="00F9520B"/>
    <w:rsid w:val="00F96EBA"/>
    <w:rsid w:val="00FA0FE0"/>
    <w:rsid w:val="00FA3BC1"/>
    <w:rsid w:val="00FA48EE"/>
    <w:rsid w:val="00FA527E"/>
    <w:rsid w:val="00FA768D"/>
    <w:rsid w:val="00FA7D85"/>
    <w:rsid w:val="00FB236B"/>
    <w:rsid w:val="00FB6396"/>
    <w:rsid w:val="00FB7335"/>
    <w:rsid w:val="00FC17A0"/>
    <w:rsid w:val="00FC2CDA"/>
    <w:rsid w:val="00FC4154"/>
    <w:rsid w:val="00FC5743"/>
    <w:rsid w:val="00FC71EA"/>
    <w:rsid w:val="00FD2207"/>
    <w:rsid w:val="00FD2687"/>
    <w:rsid w:val="00FD480F"/>
    <w:rsid w:val="00FD486C"/>
    <w:rsid w:val="00FD4A36"/>
    <w:rsid w:val="00FD58AE"/>
    <w:rsid w:val="00FD6821"/>
    <w:rsid w:val="00FE286A"/>
    <w:rsid w:val="00FE2C3B"/>
    <w:rsid w:val="00FE2EE5"/>
    <w:rsid w:val="00FE37CE"/>
    <w:rsid w:val="00FE60E3"/>
    <w:rsid w:val="00FE75A0"/>
    <w:rsid w:val="00FF2D7D"/>
    <w:rsid w:val="00FF3EE4"/>
    <w:rsid w:val="00FF56FD"/>
    <w:rsid w:val="00FF5E0A"/>
    <w:rsid w:val="00FF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7A6918"/>
  <w15:chartTrackingRefBased/>
  <w15:docId w15:val="{5C088B0C-54CF-45FE-B9F5-0C269278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4673"/>
    <w:pPr>
      <w:spacing w:after="0" w:line="480" w:lineRule="auto"/>
      <w:jc w:val="both"/>
    </w:pPr>
    <w:rPr>
      <w:rFonts w:ascii="Times New Roman" w:hAnsi="Times New Roman" w:cs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73B06"/>
    <w:pPr>
      <w:outlineLvl w:val="0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19584A"/>
  </w:style>
  <w:style w:type="paragraph" w:styleId="En-tte">
    <w:name w:val="header"/>
    <w:basedOn w:val="Normal"/>
    <w:link w:val="En-tteCar"/>
    <w:uiPriority w:val="99"/>
    <w:unhideWhenUsed/>
    <w:rsid w:val="0019584A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9584A"/>
    <w:rPr>
      <w:rFonts w:ascii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9584A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9584A"/>
    <w:rPr>
      <w:rFonts w:ascii="Times New Roman" w:hAnsi="Times New Roman" w:cs="Times New Roman"/>
      <w:sz w:val="24"/>
    </w:rPr>
  </w:style>
  <w:style w:type="paragraph" w:styleId="Paragraphedeliste">
    <w:name w:val="List Paragraph"/>
    <w:basedOn w:val="Normal"/>
    <w:uiPriority w:val="34"/>
    <w:qFormat/>
    <w:rsid w:val="0015185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15185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5185A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A73B06"/>
    <w:rPr>
      <w:rFonts w:ascii="Times New Roman" w:hAnsi="Times New Roman" w:cs="Times New Roman"/>
      <w:b/>
      <w:sz w:val="24"/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73B06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A73B0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A73B06"/>
    <w:pPr>
      <w:spacing w:after="100" w:line="259" w:lineRule="auto"/>
      <w:ind w:left="220"/>
    </w:pPr>
    <w:rPr>
      <w:rFonts w:asciiTheme="minorHAnsi" w:eastAsiaTheme="minorEastAsia" w:hAnsiTheme="minorHAnsi"/>
      <w:sz w:val="22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A73B06"/>
    <w:pPr>
      <w:spacing w:after="100" w:line="259" w:lineRule="auto"/>
      <w:ind w:left="440"/>
    </w:pPr>
    <w:rPr>
      <w:rFonts w:asciiTheme="minorHAnsi" w:eastAsiaTheme="minorEastAsia" w:hAnsiTheme="minorHAnsi"/>
      <w:sz w:val="22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57A7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7A7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7A73"/>
    <w:rPr>
      <w:rFonts w:ascii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7A7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7A7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7A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7A73"/>
    <w:rPr>
      <w:rFonts w:ascii="Segoe UI" w:hAnsi="Segoe UI" w:cs="Segoe UI"/>
      <w:sz w:val="18"/>
      <w:szCs w:val="18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A83AA5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39"/>
    <w:rsid w:val="00EC2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B3A71"/>
    <w:pPr>
      <w:keepNext/>
      <w:spacing w:after="120" w:line="240" w:lineRule="auto"/>
    </w:pPr>
    <w:rPr>
      <w:b/>
      <w:iCs/>
      <w:szCs w:val="18"/>
    </w:rPr>
  </w:style>
  <w:style w:type="character" w:styleId="Textedelespacerserv">
    <w:name w:val="Placeholder Text"/>
    <w:basedOn w:val="Policepardfaut"/>
    <w:uiPriority w:val="99"/>
    <w:semiHidden/>
    <w:rsid w:val="009F36FD"/>
    <w:rPr>
      <w:color w:val="808080"/>
    </w:rPr>
  </w:style>
  <w:style w:type="table" w:customStyle="1" w:styleId="Grilledutableau1">
    <w:name w:val="Grille du tableau1"/>
    <w:basedOn w:val="TableauNormal"/>
    <w:next w:val="Grilledutableau"/>
    <w:rsid w:val="00B462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rsid w:val="005F76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rsid w:val="004A33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rsid w:val="004A33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8ACF5-2C04-4A70-A1D4-FFA6FCAC2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Lambert</dc:creator>
  <cp:keywords/>
  <dc:description/>
  <cp:lastModifiedBy>Sebastien Lambert</cp:lastModifiedBy>
  <cp:revision>2</cp:revision>
  <dcterms:created xsi:type="dcterms:W3CDTF">2023-10-06T14:20:00Z</dcterms:created>
  <dcterms:modified xsi:type="dcterms:W3CDTF">2023-10-0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0dc3gJea"/&gt;&lt;style id="http://www.zotero.org/styles/veterinary-research" hasBibliography="1" bibliographyStyleHasBeenSet="1"/&gt;&lt;prefs&gt;&lt;pref name="fieldType" value="Field"/&gt;&lt;pref name="dontAskDelayC</vt:lpwstr>
  </property>
  <property fmtid="{D5CDD505-2E9C-101B-9397-08002B2CF9AE}" pid="3" name="ZOTERO_PREF_2">
    <vt:lpwstr>itationUpdates" value="true"/&gt;&lt;/prefs&gt;&lt;/data&gt;</vt:lpwstr>
  </property>
</Properties>
</file>